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4B2BE7" w14:textId="77777777" w:rsidR="002241F3" w:rsidRPr="002F7AA6" w:rsidRDefault="002241F3" w:rsidP="002241F3">
      <w:pPr>
        <w:jc w:val="left"/>
        <w:rPr>
          <w:rFonts w:eastAsia="Times New Roman" w:cs="Times New Roman"/>
          <w:b/>
        </w:rPr>
      </w:pPr>
      <w:r w:rsidRPr="002F7AA6">
        <w:rPr>
          <w:rFonts w:eastAsia="Times New Roman" w:cs="Times New Roman"/>
          <w:b/>
          <w:bCs/>
        </w:rPr>
        <w:t>S5 Table</w:t>
      </w:r>
      <w:r w:rsidRPr="002F7AA6">
        <w:rPr>
          <w:rFonts w:eastAsia="Times New Roman" w:cs="Times New Roman"/>
          <w:b/>
        </w:rPr>
        <w:t xml:space="preserve">. </w:t>
      </w:r>
      <w:r w:rsidRPr="002F7AA6">
        <w:rPr>
          <w:rFonts w:eastAsia="Times New Roman" w:cs="Times New Roman" w:hint="eastAsia"/>
          <w:b/>
        </w:rPr>
        <w:t>T</w:t>
      </w:r>
      <w:r w:rsidRPr="002F7AA6">
        <w:rPr>
          <w:rFonts w:eastAsia="Times New Roman" w:cs="Times New Roman"/>
          <w:b/>
        </w:rPr>
        <w:t>he results of Granger causality test</w:t>
      </w:r>
    </w:p>
    <w:tbl>
      <w:tblPr>
        <w:tblW w:w="4998" w:type="pct"/>
        <w:tblLook w:val="04A0" w:firstRow="1" w:lastRow="0" w:firstColumn="1" w:lastColumn="0" w:noHBand="0" w:noVBand="1"/>
      </w:tblPr>
      <w:tblGrid>
        <w:gridCol w:w="2724"/>
        <w:gridCol w:w="3316"/>
        <w:gridCol w:w="3316"/>
      </w:tblGrid>
      <w:tr w:rsidR="002241F3" w:rsidRPr="00530BB7" w14:paraId="1F83D9CC" w14:textId="77777777" w:rsidTr="002241F3"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BE0272B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14B65D5" w14:textId="77777777" w:rsidR="002241F3" w:rsidRPr="00530BB7" w:rsidRDefault="002241F3" w:rsidP="002241F3">
            <w:pPr>
              <w:jc w:val="center"/>
              <w:rPr>
                <w:b/>
                <w:bCs/>
                <w:sz w:val="18"/>
                <w:szCs w:val="18"/>
              </w:rPr>
            </w:pPr>
            <w:r w:rsidRPr="00530BB7">
              <w:rPr>
                <w:b/>
                <w:bCs/>
                <w:sz w:val="18"/>
                <w:szCs w:val="18"/>
              </w:rPr>
              <w:t>(1)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8E3B40" w14:textId="77777777" w:rsidR="002241F3" w:rsidRPr="00530BB7" w:rsidRDefault="002241F3" w:rsidP="002241F3">
            <w:pPr>
              <w:jc w:val="center"/>
              <w:rPr>
                <w:b/>
                <w:bCs/>
                <w:sz w:val="18"/>
                <w:szCs w:val="18"/>
              </w:rPr>
            </w:pPr>
            <w:r w:rsidRPr="00530BB7">
              <w:rPr>
                <w:b/>
                <w:bCs/>
                <w:sz w:val="18"/>
                <w:szCs w:val="18"/>
              </w:rPr>
              <w:t>(2)</w:t>
            </w:r>
          </w:p>
        </w:tc>
      </w:tr>
      <w:tr w:rsidR="002241F3" w:rsidRPr="00530BB7" w14:paraId="6C5CC680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0473A5B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7968754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proofErr w:type="spellStart"/>
            <w:r w:rsidRPr="00530BB7">
              <w:rPr>
                <w:sz w:val="18"/>
                <w:szCs w:val="18"/>
              </w:rPr>
              <w:t>gtfp</w:t>
            </w:r>
            <w:proofErr w:type="spellEnd"/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D28C4B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proofErr w:type="spellStart"/>
            <w:r w:rsidRPr="00530BB7">
              <w:rPr>
                <w:sz w:val="18"/>
                <w:szCs w:val="18"/>
              </w:rPr>
              <w:t>gcredit</w:t>
            </w:r>
            <w:proofErr w:type="spellEnd"/>
          </w:p>
        </w:tc>
      </w:tr>
      <w:tr w:rsidR="002241F3" w:rsidRPr="00530BB7" w14:paraId="02367700" w14:textId="77777777" w:rsidTr="002241F3"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3E38119D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proofErr w:type="spellStart"/>
            <w:r w:rsidRPr="00530BB7">
              <w:rPr>
                <w:sz w:val="18"/>
                <w:szCs w:val="18"/>
              </w:rPr>
              <w:t>L.gcredit</w:t>
            </w:r>
            <w:proofErr w:type="spellEnd"/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08088A48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0.661</w:t>
            </w:r>
            <w:r w:rsidRPr="00530BB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AADA241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</w:tr>
      <w:tr w:rsidR="002241F3" w:rsidRPr="00530BB7" w14:paraId="0CDD5402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E7FF73D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E3CE0DE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(18.28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08B58DF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</w:tr>
      <w:tr w:rsidR="002241F3" w:rsidRPr="00530BB7" w14:paraId="1CD2A7B2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1EC80E8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L2.gcredit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1A1642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0.839</w:t>
            </w:r>
            <w:r w:rsidRPr="00530BB7">
              <w:rPr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D48A83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</w:tr>
      <w:tr w:rsidR="002241F3" w:rsidRPr="00530BB7" w14:paraId="2671590F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87824EA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42D0944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(21.45)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C92A88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</w:tr>
      <w:tr w:rsidR="002241F3" w:rsidRPr="00530BB7" w14:paraId="5A4990FB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5724A05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proofErr w:type="spellStart"/>
            <w:r w:rsidRPr="00530BB7">
              <w:rPr>
                <w:sz w:val="18"/>
                <w:szCs w:val="18"/>
              </w:rPr>
              <w:t>L.gtfp</w:t>
            </w:r>
            <w:proofErr w:type="spellEnd"/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C8E9D25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62F93E5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0.056</w:t>
            </w:r>
            <w:r w:rsidRPr="00530BB7">
              <w:rPr>
                <w:sz w:val="18"/>
                <w:szCs w:val="18"/>
                <w:vertAlign w:val="superscript"/>
              </w:rPr>
              <w:t>*</w:t>
            </w:r>
          </w:p>
        </w:tc>
      </w:tr>
      <w:tr w:rsidR="002241F3" w:rsidRPr="00530BB7" w14:paraId="1859F811" w14:textId="77777777" w:rsidTr="002241F3">
        <w:trPr>
          <w:trHeight w:val="295"/>
        </w:trPr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34BD063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E8652B0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21EF2EB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(1.68)</w:t>
            </w:r>
          </w:p>
        </w:tc>
      </w:tr>
      <w:tr w:rsidR="002241F3" w:rsidRPr="00530BB7" w14:paraId="3139CA4A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8E5DB8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L2.gtfp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6AE48DD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272E2B24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0.055</w:t>
            </w:r>
          </w:p>
        </w:tc>
      </w:tr>
      <w:tr w:rsidR="002241F3" w:rsidRPr="00530BB7" w14:paraId="0B1F9DE2" w14:textId="77777777" w:rsidTr="002241F3"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111233EE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25EEA09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E451412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(1.62)</w:t>
            </w:r>
          </w:p>
        </w:tc>
      </w:tr>
      <w:tr w:rsidR="002241F3" w:rsidRPr="00530BB7" w14:paraId="57D19C6F" w14:textId="77777777" w:rsidTr="002241F3">
        <w:tc>
          <w:tcPr>
            <w:tcW w:w="1455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56F89914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r w:rsidRPr="00530BB7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1A157407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218</w:t>
            </w:r>
          </w:p>
        </w:tc>
        <w:tc>
          <w:tcPr>
            <w:tcW w:w="1772" w:type="pct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14:paraId="4410E944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218</w:t>
            </w:r>
          </w:p>
        </w:tc>
      </w:tr>
      <w:tr w:rsidR="002241F3" w:rsidRPr="00530BB7" w14:paraId="54CF0529" w14:textId="77777777" w:rsidTr="002241F3">
        <w:tc>
          <w:tcPr>
            <w:tcW w:w="14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1F6B3A26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proofErr w:type="spellStart"/>
            <w:r w:rsidRPr="00530BB7">
              <w:rPr>
                <w:sz w:val="18"/>
                <w:szCs w:val="18"/>
              </w:rPr>
              <w:t>W</w:t>
            </w:r>
            <w:r w:rsidRPr="00530BB7">
              <w:rPr>
                <w:rFonts w:hint="eastAsia"/>
                <w:sz w:val="18"/>
                <w:szCs w:val="18"/>
              </w:rPr>
              <w:t>ald</w:t>
            </w:r>
            <w:r w:rsidRPr="00530BB7">
              <w:rPr>
                <w:sz w:val="18"/>
                <w:szCs w:val="18"/>
              </w:rPr>
              <w:t>_HPJ</w:t>
            </w:r>
            <w:proofErr w:type="spellEnd"/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FA285E4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1022.811</w:t>
            </w:r>
          </w:p>
        </w:tc>
        <w:tc>
          <w:tcPr>
            <w:tcW w:w="177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F75D9C" w14:textId="77777777" w:rsidR="002241F3" w:rsidRPr="00530BB7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4.322</w:t>
            </w:r>
          </w:p>
        </w:tc>
      </w:tr>
      <w:tr w:rsidR="002241F3" w:rsidRPr="00530BB7" w14:paraId="337263C4" w14:textId="77777777" w:rsidTr="002241F3">
        <w:tc>
          <w:tcPr>
            <w:tcW w:w="1455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2505C76B" w14:textId="77777777" w:rsidR="002241F3" w:rsidRPr="00530BB7" w:rsidRDefault="002241F3" w:rsidP="002241F3">
            <w:pPr>
              <w:jc w:val="left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P</w:t>
            </w:r>
            <w:r w:rsidRPr="00530BB7">
              <w:rPr>
                <w:rFonts w:hint="eastAsia"/>
                <w:sz w:val="18"/>
                <w:szCs w:val="18"/>
              </w:rPr>
              <w:t>-</w:t>
            </w:r>
            <w:r w:rsidRPr="00530BB7">
              <w:rPr>
                <w:sz w:val="18"/>
                <w:szCs w:val="18"/>
              </w:rPr>
              <w:t>value</w:t>
            </w:r>
          </w:p>
        </w:tc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69C01F52" w14:textId="77777777" w:rsidR="002241F3" w:rsidRPr="002F7AA6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0.000</w:t>
            </w:r>
          </w:p>
        </w:tc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14:paraId="0A7E89A0" w14:textId="77777777" w:rsidR="002241F3" w:rsidRPr="002F7AA6" w:rsidRDefault="002241F3" w:rsidP="002241F3">
            <w:pPr>
              <w:jc w:val="center"/>
              <w:rPr>
                <w:sz w:val="18"/>
                <w:szCs w:val="18"/>
              </w:rPr>
            </w:pPr>
            <w:r w:rsidRPr="00530BB7">
              <w:rPr>
                <w:sz w:val="18"/>
                <w:szCs w:val="18"/>
              </w:rPr>
              <w:t>0.115</w:t>
            </w:r>
          </w:p>
        </w:tc>
      </w:tr>
    </w:tbl>
    <w:p w14:paraId="466A2939" w14:textId="77777777" w:rsidR="002241F3" w:rsidRPr="002F7AA6" w:rsidRDefault="002241F3" w:rsidP="002241F3">
      <w:pPr>
        <w:jc w:val="left"/>
        <w:rPr>
          <w:rFonts w:eastAsia="Times New Roman" w:cs="Times New Roman"/>
          <w:b/>
          <w:bCs/>
        </w:rPr>
      </w:pPr>
    </w:p>
    <w:p w14:paraId="1A6D4F00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F3"/>
    <w:rsid w:val="002241F3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7A99A"/>
  <w15:chartTrackingRefBased/>
  <w15:docId w15:val="{83C3635E-BF16-45CA-B07D-A7515E687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41F3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3T06:37:00Z</dcterms:created>
  <dcterms:modified xsi:type="dcterms:W3CDTF">2022-11-03T06:37:00Z</dcterms:modified>
</cp:coreProperties>
</file>